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B20C9" w14:textId="476D9593" w:rsidR="000A7265" w:rsidRPr="00C8261C" w:rsidRDefault="008640C3" w:rsidP="000A7265">
      <w:pPr>
        <w:pStyle w:val="Heading1"/>
        <w:spacing w:before="120" w:line="36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Additional file</w:t>
      </w:r>
      <w:r w:rsidR="00F90EDF">
        <w:rPr>
          <w:b/>
          <w:sz w:val="28"/>
          <w:lang w:val="en-GB"/>
        </w:rPr>
        <w:t xml:space="preserve"> 1</w:t>
      </w:r>
    </w:p>
    <w:p w14:paraId="0C55A261" w14:textId="7B828AE3" w:rsidR="000A7265" w:rsidRPr="005338C5" w:rsidRDefault="000A7265" w:rsidP="000A7265">
      <w:pPr>
        <w:pStyle w:val="Caption"/>
        <w:spacing w:after="120"/>
        <w:jc w:val="both"/>
        <w:rPr>
          <w:b w:val="0"/>
        </w:rPr>
      </w:pPr>
      <w:r>
        <w:t>A</w:t>
      </w:r>
      <w:r w:rsidR="00F90EDF">
        <w:t>dditional File 1</w:t>
      </w:r>
      <w:r>
        <w:t xml:space="preserve">: Table </w:t>
      </w:r>
      <w:r w:rsidR="00A32D62">
        <w:t>S</w:t>
      </w:r>
      <w:r w:rsidR="0049390F">
        <w:fldChar w:fldCharType="begin"/>
      </w:r>
      <w:r w:rsidR="0049390F">
        <w:instrText xml:space="preserve"> SEQ Appendix_S1:_Table_S \* ARABIC </w:instrText>
      </w:r>
      <w:r w:rsidR="0049390F">
        <w:fldChar w:fldCharType="separate"/>
      </w:r>
      <w:r>
        <w:rPr>
          <w:noProof/>
        </w:rPr>
        <w:t>1</w:t>
      </w:r>
      <w:r w:rsidR="0049390F">
        <w:rPr>
          <w:noProof/>
        </w:rPr>
        <w:fldChar w:fldCharType="end"/>
      </w:r>
      <w:r>
        <w:t xml:space="preserve"> </w:t>
      </w:r>
      <w:r>
        <w:rPr>
          <w:b w:val="0"/>
        </w:rPr>
        <w:t>Spider species contributing to the analyzed top 80 % of most abundant spider species per plot. S</w:t>
      </w:r>
      <w:r w:rsidRPr="001C5E91">
        <w:rPr>
          <w:b w:val="0"/>
        </w:rPr>
        <w:t xml:space="preserve">pecies &lt; 1 mg mean individual dry biomass </w:t>
      </w:r>
      <w:r>
        <w:rPr>
          <w:b w:val="0"/>
        </w:rPr>
        <w:t>were categorized as s = small</w:t>
      </w:r>
      <w:r w:rsidRPr="001C5E91">
        <w:rPr>
          <w:b w:val="0"/>
        </w:rPr>
        <w:t xml:space="preserve"> and species ≥ 1 mg </w:t>
      </w:r>
      <w:r>
        <w:rPr>
          <w:b w:val="0"/>
        </w:rPr>
        <w:t xml:space="preserve">were categorized as l = </w:t>
      </w:r>
      <w:r w:rsidRPr="001C5E91">
        <w:rPr>
          <w:b w:val="0"/>
        </w:rPr>
        <w:t>large</w:t>
      </w:r>
      <w:r>
        <w:rPr>
          <w:b w:val="0"/>
        </w:rPr>
        <w:t>. In the “plots” columns we list the number of plots where the respective species contributed to the top 80 % of most abundant spider species.</w:t>
      </w:r>
    </w:p>
    <w:tbl>
      <w:tblPr>
        <w:tblW w:w="8073" w:type="dxa"/>
        <w:tblLayout w:type="fixed"/>
        <w:tblLook w:val="04A0" w:firstRow="1" w:lastRow="0" w:firstColumn="1" w:lastColumn="0" w:noHBand="0" w:noVBand="1"/>
      </w:tblPr>
      <w:tblGrid>
        <w:gridCol w:w="3005"/>
        <w:gridCol w:w="1638"/>
        <w:gridCol w:w="1134"/>
        <w:gridCol w:w="765"/>
        <w:gridCol w:w="765"/>
        <w:gridCol w:w="766"/>
      </w:tblGrid>
      <w:tr w:rsidR="000A7265" w:rsidRPr="007506A4" w14:paraId="511F39CB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112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pecies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5B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unting mod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1A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ize class</w:t>
            </w:r>
          </w:p>
        </w:tc>
        <w:tc>
          <w:tcPr>
            <w:tcW w:w="22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62C" w14:textId="77777777" w:rsidR="000A7265" w:rsidRPr="007506A4" w:rsidRDefault="000A7265" w:rsidP="00CE5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lots</w:t>
            </w:r>
          </w:p>
        </w:tc>
      </w:tr>
      <w:tr w:rsidR="000A7265" w:rsidRPr="007506A4" w14:paraId="2BA35654" w14:textId="77777777" w:rsidTr="00CE5F28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095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64B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871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087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ota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F8DA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outh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967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7506A4">
              <w:rPr>
                <w:rFonts w:ascii="Calibri" w:eastAsia="Times New Roman" w:hAnsi="Calibri" w:cs="Calibri"/>
                <w:b/>
                <w:bCs/>
                <w:color w:val="000000"/>
              </w:rPr>
              <w:t>orth</w:t>
            </w:r>
          </w:p>
        </w:tc>
      </w:tr>
      <w:tr w:rsidR="000A7265" w:rsidRPr="007506A4" w14:paraId="2DD28045" w14:textId="77777777" w:rsidTr="00CE5F28">
        <w:trPr>
          <w:trHeight w:val="290"/>
        </w:trPr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FD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oelo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F5E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47D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38D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DCD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455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A7265" w:rsidRPr="007506A4" w14:paraId="3D99D80A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FAA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Walckenaeri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orniculan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181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E7DE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34B8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776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3EF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0A7265" w:rsidRPr="007506A4" w14:paraId="313372A7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4A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eratinell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rev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56B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E9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84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563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D05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A7265" w:rsidRPr="007506A4" w14:paraId="28CD3B5B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17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ardos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saltan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A1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F7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C6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7396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C9B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A7265" w:rsidRPr="007506A4" w14:paraId="6EA6EF71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CBC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rochos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err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FB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F5D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01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62D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2212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0A7265" w:rsidRPr="007506A4" w14:paraId="6B0800F6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B94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enuiphan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flavipe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8E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BE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A06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8B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01C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0A7265" w:rsidRPr="007506A4" w14:paraId="606A775F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D1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Amaurobi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fenestral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C9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30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282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34F5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72F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7506A4" w14:paraId="516FE6B1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6B33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Inermocoelo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inerm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6EC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92E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83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975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84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7506A4" w14:paraId="6996C7C0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ED2A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ahni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usil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4E6E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BA9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FAB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464B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768D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A7265" w:rsidRPr="007506A4" w14:paraId="6D26E27B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A5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apinocyb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insect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DB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A12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E86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96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D722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A7265" w:rsidRPr="007506A4" w14:paraId="39539AD9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C3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arpacte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lepid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5B3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DE1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58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6DE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8D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3F0CB6A3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5743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Diplocephal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icin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CC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64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0C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679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F40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7265" w:rsidRPr="007506A4" w14:paraId="7BB5DCC0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50B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Dysder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erythrin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9EC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227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3DED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42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F753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A7265" w:rsidRPr="007506A4" w14:paraId="2CED7F71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B6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Agroec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brunne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F1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678D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38C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39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97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A7265" w:rsidRPr="007506A4" w14:paraId="485357B0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EE3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aplodrass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silvestr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565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28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7F2B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69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3B5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A7265" w:rsidRPr="007506A4" w14:paraId="5821FB4F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81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Ozyptil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rux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69A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FE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FCD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2383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42D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A7265" w:rsidRPr="007506A4" w14:paraId="28194B39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F14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ahni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elve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C42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FA4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A95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6E4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076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A7265" w:rsidRPr="007506A4" w14:paraId="0D7F9078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0B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istopon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orpid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FA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AB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EEB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5F4D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F652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711AFD8B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F5A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Micronet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viari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782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DC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D6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9E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6275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A7265" w:rsidRPr="007506A4" w14:paraId="4C4989B8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293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Ozyptil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rat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C9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C8DE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89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776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2F4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A7265" w:rsidRPr="007506A4" w14:paraId="6BE6176D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3415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Diplocephal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latifron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41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EC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F282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336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505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2653A5DF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9F1D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apinocyb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allen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8BE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89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3184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03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82F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3708EB33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2AD5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enuiphan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tenu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0E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93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AE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BA53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CC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7506A4" w14:paraId="55B6ED72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D57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Walckenaeri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ucullat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5E6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533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903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E96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CC2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7265" w:rsidRPr="007506A4" w14:paraId="2F134708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17F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Zelo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liv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C2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E1F2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773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DE4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78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7265" w:rsidRPr="007506A4" w14:paraId="0878605A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C39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allobi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laustrari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4ED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B04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3C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FC5F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A6F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3E123096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CC3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entromer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dilu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3ED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390D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E9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C8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FC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7265" w:rsidRPr="007506A4" w14:paraId="74D5D455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7A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Macrarg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ufu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86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D1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86F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9DCF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86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7265" w:rsidRPr="007506A4" w14:paraId="489386F8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B9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Walckaneari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uspidat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196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0B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7ED2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F0F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1F4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7980F825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A232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Walckenaeri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dysderoide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AA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77C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2B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1054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0E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7506A4" w14:paraId="3D4C56AE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D2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entromer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brevipalp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D25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24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35B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3C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07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7506A4" w14:paraId="524B6272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35B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aplodrassu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soerenseni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910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F8E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7A6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25B5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8C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7506A4" w14:paraId="70101FB2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A38E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elecopsi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radic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6E4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D8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90A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E5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E3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7506A4" w14:paraId="3ABB828C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6F3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enuiphan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alacr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D8B5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8F3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2CF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808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3A8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7506A4" w14:paraId="737BBB61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FAE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enuiphan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tenebr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DCD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0B4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792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516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DB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4D12B807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9A3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Cryphoec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silvico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6B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8C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AD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9F4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7B1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33D08222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BF81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Erigonell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iemal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55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62D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368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C93F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1954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1810272E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2B4A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Gonatium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rubellum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70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web buil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5A8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E2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147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77E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7506A4" w14:paraId="6101F520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D15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ardos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1AB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AE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1DC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F9A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DC3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7506A4" w14:paraId="679992C4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AD0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Piratula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hygrophila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D66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8F7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9FC2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220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7C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7506A4" w14:paraId="3C684E27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66DD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Zelotes</w:t>
            </w:r>
            <w:proofErr w:type="spellEnd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506A4">
              <w:rPr>
                <w:rFonts w:ascii="Calibri" w:eastAsia="Times New Roman" w:hAnsi="Calibri" w:cs="Calibri"/>
                <w:i/>
                <w:iCs/>
                <w:color w:val="000000"/>
              </w:rPr>
              <w:t>subterrane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0D9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h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73F" w14:textId="77777777" w:rsidR="000A7265" w:rsidRPr="007506A4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3BD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9A0F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779" w14:textId="77777777" w:rsidR="000A7265" w:rsidRPr="007506A4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506A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088AF38E" w14:textId="42A6BD26" w:rsidR="000A7265" w:rsidRDefault="00F90EDF" w:rsidP="000A7265">
      <w:pPr>
        <w:pStyle w:val="Caption"/>
        <w:keepNext/>
        <w:spacing w:before="360"/>
      </w:pPr>
      <w:r>
        <w:t>Additional file 1</w:t>
      </w:r>
      <w:r w:rsidR="000A7265">
        <w:t xml:space="preserve">: Table </w:t>
      </w:r>
      <w:r w:rsidR="00A32D62">
        <w:t>S</w:t>
      </w:r>
      <w:r w:rsidR="0049390F">
        <w:fldChar w:fldCharType="begin"/>
      </w:r>
      <w:r w:rsidR="0049390F">
        <w:instrText xml:space="preserve"> SEQ Appendix_S1:_Table_S \* ARABIC </w:instrText>
      </w:r>
      <w:r w:rsidR="0049390F">
        <w:fldChar w:fldCharType="separate"/>
      </w:r>
      <w:r w:rsidR="000A7265">
        <w:rPr>
          <w:noProof/>
        </w:rPr>
        <w:t>2</w:t>
      </w:r>
      <w:r w:rsidR="0049390F">
        <w:rPr>
          <w:noProof/>
        </w:rPr>
        <w:fldChar w:fldCharType="end"/>
      </w:r>
      <w:r w:rsidR="000A7265">
        <w:t xml:space="preserve"> </w:t>
      </w:r>
      <w:r w:rsidR="000A7265">
        <w:rPr>
          <w:b w:val="0"/>
        </w:rPr>
        <w:t>Ground beetle species contributing to the analyzed top 80 % of most abundant ground beetle species per plot. S</w:t>
      </w:r>
      <w:r w:rsidR="000A7265" w:rsidRPr="001C5E91">
        <w:rPr>
          <w:b w:val="0"/>
        </w:rPr>
        <w:t>pecies &lt; 1</w:t>
      </w:r>
      <w:r w:rsidR="000A7265">
        <w:rPr>
          <w:b w:val="0"/>
        </w:rPr>
        <w:t>00</w:t>
      </w:r>
      <w:r w:rsidR="000A7265" w:rsidRPr="001C5E91">
        <w:rPr>
          <w:b w:val="0"/>
        </w:rPr>
        <w:t xml:space="preserve"> </w:t>
      </w:r>
      <w:r w:rsidR="000A7265" w:rsidRPr="002F6DB4">
        <w:rPr>
          <w:b w:val="0"/>
        </w:rPr>
        <w:t xml:space="preserve">mg mean individual fresh biomass </w:t>
      </w:r>
      <w:r w:rsidR="000A7265">
        <w:rPr>
          <w:b w:val="0"/>
        </w:rPr>
        <w:t>were categorized as s = small</w:t>
      </w:r>
      <w:r w:rsidR="000A7265" w:rsidRPr="001C5E91">
        <w:rPr>
          <w:b w:val="0"/>
        </w:rPr>
        <w:t xml:space="preserve"> and species ≥ 1</w:t>
      </w:r>
      <w:r w:rsidR="000A7265">
        <w:rPr>
          <w:b w:val="0"/>
        </w:rPr>
        <w:t>00</w:t>
      </w:r>
      <w:r w:rsidR="000A7265" w:rsidRPr="001C5E91">
        <w:rPr>
          <w:b w:val="0"/>
        </w:rPr>
        <w:t xml:space="preserve"> mg </w:t>
      </w:r>
      <w:r w:rsidR="000A7265">
        <w:rPr>
          <w:b w:val="0"/>
        </w:rPr>
        <w:t xml:space="preserve">were categorized as l = </w:t>
      </w:r>
      <w:r w:rsidR="000A7265" w:rsidRPr="001C5E91">
        <w:rPr>
          <w:b w:val="0"/>
        </w:rPr>
        <w:t>large</w:t>
      </w:r>
      <w:r w:rsidR="000A7265">
        <w:rPr>
          <w:b w:val="0"/>
        </w:rPr>
        <w:t>. In the “plots” columns we list the number of plots where the respective species contributed to the top 80 % of most abundant ground beetle species.</w:t>
      </w:r>
    </w:p>
    <w:tbl>
      <w:tblPr>
        <w:tblW w:w="8068" w:type="dxa"/>
        <w:tblLayout w:type="fixed"/>
        <w:tblLook w:val="04A0" w:firstRow="1" w:lastRow="0" w:firstColumn="1" w:lastColumn="0" w:noHBand="0" w:noVBand="1"/>
      </w:tblPr>
      <w:tblGrid>
        <w:gridCol w:w="3005"/>
        <w:gridCol w:w="1638"/>
        <w:gridCol w:w="1134"/>
        <w:gridCol w:w="763"/>
        <w:gridCol w:w="764"/>
        <w:gridCol w:w="764"/>
      </w:tblGrid>
      <w:tr w:rsidR="000A7265" w:rsidRPr="000D4220" w14:paraId="1E427D66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49B4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0D4220">
              <w:rPr>
                <w:rFonts w:ascii="Calibri" w:eastAsia="Times New Roman" w:hAnsi="Calibri" w:cs="Calibri"/>
                <w:b/>
                <w:bCs/>
                <w:color w:val="000000"/>
              </w:rPr>
              <w:t>pecies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644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0D4220">
              <w:rPr>
                <w:rFonts w:ascii="Calibri" w:eastAsia="Times New Roman" w:hAnsi="Calibri" w:cs="Calibri"/>
                <w:b/>
                <w:bCs/>
                <w:color w:val="000000"/>
              </w:rPr>
              <w:t>eeding typ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C49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0D4220">
              <w:rPr>
                <w:rFonts w:ascii="Calibri" w:eastAsia="Times New Roman" w:hAnsi="Calibri" w:cs="Calibri"/>
                <w:b/>
                <w:bCs/>
                <w:color w:val="000000"/>
              </w:rPr>
              <w:t>ize class</w:t>
            </w:r>
          </w:p>
        </w:tc>
        <w:tc>
          <w:tcPr>
            <w:tcW w:w="22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FA99" w14:textId="77777777" w:rsidR="000A7265" w:rsidRPr="000D4220" w:rsidRDefault="000A7265" w:rsidP="00CE5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0D4220">
              <w:rPr>
                <w:rFonts w:ascii="Calibri" w:eastAsia="Times New Roman" w:hAnsi="Calibri" w:cs="Calibri"/>
                <w:b/>
                <w:bCs/>
                <w:color w:val="000000"/>
              </w:rPr>
              <w:t>lots</w:t>
            </w:r>
          </w:p>
        </w:tc>
      </w:tr>
      <w:tr w:rsidR="000A7265" w:rsidRPr="000D4220" w14:paraId="427C2D44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18645" w14:textId="77777777" w:rsidR="000A7265" w:rsidRPr="000D4220" w:rsidRDefault="000A7265" w:rsidP="00CE5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0B90" w14:textId="77777777" w:rsidR="000A7265" w:rsidRPr="000D4220" w:rsidRDefault="000A7265" w:rsidP="00CE5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6EF4" w14:textId="77777777" w:rsidR="000A7265" w:rsidRPr="000D4220" w:rsidRDefault="000A7265" w:rsidP="00CE5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3FB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0D4220">
              <w:rPr>
                <w:rFonts w:ascii="Calibri" w:eastAsia="Times New Roman" w:hAnsi="Calibri" w:cs="Calibri"/>
                <w:b/>
                <w:bCs/>
                <w:color w:val="000000"/>
              </w:rPr>
              <w:t>otal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F8DF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0D4220">
              <w:rPr>
                <w:rFonts w:ascii="Calibri" w:eastAsia="Times New Roman" w:hAnsi="Calibri" w:cs="Calibri"/>
                <w:b/>
                <w:bCs/>
                <w:color w:val="000000"/>
              </w:rPr>
              <w:t>outh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5A4E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0D4220">
              <w:rPr>
                <w:rFonts w:ascii="Calibri" w:eastAsia="Times New Roman" w:hAnsi="Calibri" w:cs="Calibri"/>
                <w:b/>
                <w:bCs/>
                <w:color w:val="000000"/>
              </w:rPr>
              <w:t>orth</w:t>
            </w:r>
          </w:p>
        </w:tc>
      </w:tr>
      <w:tr w:rsidR="000A7265" w:rsidRPr="000D4220" w14:paraId="17039467" w14:textId="77777777" w:rsidTr="00CE5F28">
        <w:trPr>
          <w:trHeight w:val="290"/>
        </w:trPr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5C2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Pterostich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oblongopunctatus</w:t>
            </w:r>
            <w:proofErr w:type="spellEnd"/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4F7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821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002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449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9E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0A7265" w:rsidRPr="000D4220" w14:paraId="141728C8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F2F4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Abax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parallelepiped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C0B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8025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697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F1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06E5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0A7265" w:rsidRPr="000D4220" w14:paraId="1B2B5A7A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CDD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Abax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oval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A92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762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6C99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F1BE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66E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A7265" w:rsidRPr="000D4220" w14:paraId="1E0AA037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BCDB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Pterostich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burmeisteri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02CA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213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95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5F6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3310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0A7265" w:rsidRPr="000D4220" w14:paraId="4C367C8D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28B0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Abax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parallel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9F15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DCD8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9BF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6E9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0F52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A7265" w:rsidRPr="000D4220" w14:paraId="483802EE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1D2A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arab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problematic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7CD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A65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3FF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9FA3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0FC0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7265" w:rsidRPr="000D4220" w14:paraId="46FA36DE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378F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Notiophil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bigutt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2D49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162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8DC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6F5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A8B6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A7265" w:rsidRPr="000D4220" w14:paraId="6F797B33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9F2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Pterostich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D7B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3BD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B26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E133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DE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A7265" w:rsidRPr="000D4220" w14:paraId="28066190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F47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arab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auroniten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420F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D4A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2D5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9BC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F630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0D4220" w14:paraId="3BB543CF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962D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Harpal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laevipe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ED0E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81D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5297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B39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E4E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A7265" w:rsidRPr="000D4220" w14:paraId="4735FE06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1E23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arab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violaceu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890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99B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91C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426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F51C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A7265" w:rsidRPr="000D4220" w14:paraId="3E44EA8D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17A0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Molop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pice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4119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C2E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C13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5962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ED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0D4220" w14:paraId="39B8C86E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664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Badister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lacertos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4BFE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3E3D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AABD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2CF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0A59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0D4220" w14:paraId="7827F1D0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479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arab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oriace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7A2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FC19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61D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A44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C37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0D4220" w14:paraId="62E17C32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83E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arab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glabrat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E9C8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6D87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C602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1F36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DFB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0D4220" w14:paraId="57BD695B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72AF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arab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nemoral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2B1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162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F1A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29E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000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0D4220" w14:paraId="5E1BEA09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B3B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Nebria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brevicolli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1B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831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330C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25A1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7C44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0D4220" w14:paraId="21F494AE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30F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Notiophil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rufipe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BF5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2BF3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C9DF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32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04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A7265" w:rsidRPr="000D4220" w14:paraId="158475B4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A0FA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Amara ovat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7D22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hytopha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F7F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356C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BB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3283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A7265" w:rsidRPr="000D4220" w14:paraId="1BDD696A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3104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Bembidion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lampro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29E3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596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974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86F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6D99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0D4220" w14:paraId="253938C8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164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arabus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convexus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08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60A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6F26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5C4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57B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A7265" w:rsidRPr="000D4220" w14:paraId="3182B001" w14:textId="77777777" w:rsidTr="00CE5F28">
        <w:trPr>
          <w:trHeight w:val="2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3DF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>Nebria</w:t>
            </w:r>
            <w:proofErr w:type="spellEnd"/>
            <w:r w:rsidRPr="000D42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alin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2DE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C29C" w14:textId="77777777" w:rsidR="000A7265" w:rsidRPr="000D4220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AAD8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7F2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2D6" w14:textId="77777777" w:rsidR="000A7265" w:rsidRPr="000D4220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D42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7DA6DC0B" w14:textId="77777777" w:rsidR="000A7265" w:rsidRDefault="000A7265" w:rsidP="000A7265">
      <w:pPr>
        <w:rPr>
          <w:b/>
          <w:iCs/>
          <w:color w:val="000000" w:themeColor="text1"/>
          <w:sz w:val="18"/>
          <w:szCs w:val="18"/>
        </w:rPr>
      </w:pPr>
      <w:r>
        <w:br w:type="page"/>
      </w:r>
    </w:p>
    <w:p w14:paraId="05548F5B" w14:textId="251C76EA" w:rsidR="000A7265" w:rsidRPr="0048189B" w:rsidRDefault="00F90EDF" w:rsidP="000A7265">
      <w:pPr>
        <w:pStyle w:val="Caption"/>
        <w:keepNext/>
        <w:spacing w:before="360"/>
        <w:jc w:val="both"/>
        <w:rPr>
          <w:b w:val="0"/>
        </w:rPr>
      </w:pPr>
      <w:r>
        <w:t>Additional file 1</w:t>
      </w:r>
      <w:r w:rsidR="000A7265">
        <w:t xml:space="preserve">: Table </w:t>
      </w:r>
      <w:r w:rsidR="00A32D62">
        <w:t>S</w:t>
      </w:r>
      <w:r w:rsidR="0049390F">
        <w:fldChar w:fldCharType="begin"/>
      </w:r>
      <w:r w:rsidR="0049390F">
        <w:instrText xml:space="preserve"> SEQ Appendix_S1:_Table_S \* ARABIC </w:instrText>
      </w:r>
      <w:r w:rsidR="0049390F">
        <w:fldChar w:fldCharType="separate"/>
      </w:r>
      <w:r w:rsidR="000A7265">
        <w:rPr>
          <w:noProof/>
        </w:rPr>
        <w:t>3</w:t>
      </w:r>
      <w:r w:rsidR="0049390F">
        <w:rPr>
          <w:noProof/>
        </w:rPr>
        <w:fldChar w:fldCharType="end"/>
      </w:r>
      <w:r w:rsidR="000A7265">
        <w:t xml:space="preserve"> </w:t>
      </w:r>
      <w:r w:rsidR="000A7265">
        <w:rPr>
          <w:b w:val="0"/>
        </w:rPr>
        <w:t>Model summaries for the spider community metrics versus proportions of conifers (APA Douglas fir &amp; APA Norway spruce) with north-south interaction.</w:t>
      </w:r>
    </w:p>
    <w:tbl>
      <w:tblPr>
        <w:tblStyle w:val="PlainTable4"/>
        <w:tblW w:w="9223" w:type="dxa"/>
        <w:tblLook w:val="04A0" w:firstRow="1" w:lastRow="0" w:firstColumn="1" w:lastColumn="0" w:noHBand="0" w:noVBand="1"/>
      </w:tblPr>
      <w:tblGrid>
        <w:gridCol w:w="1587"/>
        <w:gridCol w:w="3100"/>
        <w:gridCol w:w="794"/>
        <w:gridCol w:w="1134"/>
        <w:gridCol w:w="567"/>
        <w:gridCol w:w="907"/>
        <w:gridCol w:w="1134"/>
      </w:tblGrid>
      <w:tr w:rsidR="000A7265" w:rsidRPr="00D12BCE" w14:paraId="51965A9A" w14:textId="77777777" w:rsidTr="00CE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0C4531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 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25F2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70C8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8784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color w:val="000000"/>
                <w:sz w:val="20"/>
              </w:rPr>
              <w:t>Std.Error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AB26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DF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7C44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t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FDAA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p-value</w:t>
            </w:r>
          </w:p>
        </w:tc>
      </w:tr>
      <w:tr w:rsidR="000A7265" w:rsidRPr="00D12BCE" w14:paraId="4E5FA97A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1E997E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33E8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3A7E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3C117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78014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6C61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1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7A641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7C6C3329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6F595F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86B810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50126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DEFC6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8575A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2FF3BA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0EB3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3</w:t>
            </w:r>
          </w:p>
        </w:tc>
      </w:tr>
      <w:tr w:rsidR="000A7265" w:rsidRPr="00D12BCE" w14:paraId="79CBFAC1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DF393BE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77D6E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47D72C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A921F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289139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FC1624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E4BA4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</w:tr>
      <w:tr w:rsidR="000A7265" w:rsidRPr="00D12BCE" w14:paraId="522267D7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15FB5C7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CD49EA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1997FC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C8EDF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5DADF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7E7AE0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4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0C1F8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0ADAC3C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CF68F3B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E18207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B463E3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CD2DC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62F44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1431E3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B01B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8</w:t>
            </w:r>
          </w:p>
        </w:tc>
      </w:tr>
      <w:tr w:rsidR="000A7265" w:rsidRPr="00D12BCE" w14:paraId="25BC7D03" w14:textId="77777777" w:rsidTr="00CE5F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1B56312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68B40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E38C45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D0BF8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5179C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B9EDA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DE42F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9C10D25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B14B03C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B9C6F5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912AB0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38E9E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7287D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AD1B75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370F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02</w:t>
            </w:r>
          </w:p>
        </w:tc>
      </w:tr>
      <w:tr w:rsidR="000A7265" w:rsidRPr="00D12BCE" w14:paraId="11558295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E220973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D165C8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E3A7DC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F8FAA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EB41EE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F1235B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7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A4B23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E3F3C21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87F541D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CAA909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4C3A99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4CFDB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AE076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C5E136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6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1AC68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3A1DE50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AF286F8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30AEC9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7AE34E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1551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9B44C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BA9665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C744A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</w:tr>
      <w:tr w:rsidR="000A7265" w:rsidRPr="00D12BCE" w14:paraId="6899090B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3DA7183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18F3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42149D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B854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D5583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1A5811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55D35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585AC945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1FCC86E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A21134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7AF1A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54D8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CB7D2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78BE2A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82288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848</w:t>
            </w:r>
          </w:p>
        </w:tc>
      </w:tr>
      <w:tr w:rsidR="000A7265" w:rsidRPr="00D12BCE" w14:paraId="0A21CA0E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DE8354F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51D7FD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ED7D8E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A9078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91EE2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D6A258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2ECAA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2BEE032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D513CF3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9C0327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C31D6F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0FCB5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F8C91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247FE5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4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5B21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0057E69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FABBA1A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0F4C6B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7F3579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74614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C57CD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7535B4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E2D4A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</w:tr>
      <w:tr w:rsidR="000A7265" w:rsidRPr="00D12BCE" w14:paraId="7A7CCECA" w14:textId="77777777" w:rsidTr="00CE5F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DCF5744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38C5F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E3CC29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32AC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8BCB2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DFEB63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7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A07A3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DE8AFFE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1161AB0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0A9CCA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A2DDCD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7D9CF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FC660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2E23B3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744D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7</w:t>
            </w:r>
          </w:p>
        </w:tc>
      </w:tr>
      <w:tr w:rsidR="000A7265" w:rsidRPr="00D12BCE" w14:paraId="77E62618" w14:textId="77777777" w:rsidTr="00CE5F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2B46C7A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26FEA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E7C5DE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2BC83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AD3A5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6A3798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797E1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E0A07BB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3505157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4D62BA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2D1578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17CDB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3B4F6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E60FFA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3D559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8</w:t>
            </w:r>
          </w:p>
        </w:tc>
      </w:tr>
      <w:tr w:rsidR="000A7265" w:rsidRPr="00D12BCE" w14:paraId="2661B976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1D76467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33AA97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C2467B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B402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C9EBB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465B95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84B00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6</w:t>
            </w:r>
          </w:p>
        </w:tc>
      </w:tr>
      <w:tr w:rsidR="000A7265" w:rsidRPr="00D12BCE" w14:paraId="4BE74264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E14B132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DE9006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7480D3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31064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CA83D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D30DC3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C5C2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</w:tr>
      <w:tr w:rsidR="000A7265" w:rsidRPr="00D12BCE" w14:paraId="34509887" w14:textId="77777777" w:rsidTr="00CE5F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1EADF75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B38E9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A131F5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A5E4D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47A66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CC68E2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89A3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89FE32E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2F85281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81E213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0CACA1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B8CB3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5919E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F42B43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0875E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</w:tr>
      <w:tr w:rsidR="000A7265" w:rsidRPr="00D12BCE" w14:paraId="057960A9" w14:textId="77777777" w:rsidTr="00CE5F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8DB2166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CF6AF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B06CF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7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5228C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F4738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B01C6B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30E97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00D7591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C7DF27D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CC56A4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824920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02856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C3E9F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3F2F81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24DBB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</w:tr>
      <w:tr w:rsidR="000A7265" w:rsidRPr="00D12BCE" w14:paraId="5E3D2943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F63E1D1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DAD3DC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6FE8A9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17C3B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BCC6F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5297FA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1394B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7</w:t>
            </w:r>
          </w:p>
        </w:tc>
      </w:tr>
      <w:tr w:rsidR="000A7265" w:rsidRPr="00D12BCE" w14:paraId="0499FC13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B64E80C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27061A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921E31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1ECC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B57F0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3D84A8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FDC0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10</w:t>
            </w:r>
          </w:p>
        </w:tc>
      </w:tr>
      <w:tr w:rsidR="000A7265" w:rsidRPr="00D12BCE" w14:paraId="5F761ED4" w14:textId="77777777" w:rsidTr="00CE5F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2682977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B756D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FA49D1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2BEBB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FF0D0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7A3597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4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C5CF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F8749BD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1899B5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18F06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2CCA30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96E8B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6A453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6ED46B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BD984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</w:tr>
      <w:tr w:rsidR="000A7265" w:rsidRPr="00D12BCE" w14:paraId="4316BF3B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42493C0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452084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8FD33D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BB327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8C249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764D6E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9617A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9</w:t>
            </w:r>
          </w:p>
        </w:tc>
      </w:tr>
      <w:tr w:rsidR="000A7265" w:rsidRPr="00D12BCE" w14:paraId="1D62D1A3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AB3188B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R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3C16BBB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E4EB99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332C8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3FF9E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462077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C5ABF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9DE2967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31128D0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57A227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0F4B64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1318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3D61EA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862A3E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3636B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3</w:t>
            </w:r>
          </w:p>
        </w:tc>
      </w:tr>
      <w:tr w:rsidR="000A7265" w:rsidRPr="00D12BCE" w14:paraId="1361DA85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AE7384D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Di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3679A51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898060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CAE1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1E5C0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3BD459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2C16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</w:tr>
      <w:tr w:rsidR="000A7265" w:rsidRPr="00D12BCE" w14:paraId="39F94763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C08D4D8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DA229B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06E80B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4D596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6BABB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1A8845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AFD0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0</w:t>
            </w:r>
          </w:p>
        </w:tc>
      </w:tr>
      <w:tr w:rsidR="000A7265" w:rsidRPr="00D12BCE" w14:paraId="6791A5FF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B347F00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7F8FB45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5CC387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A01CF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848F8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383907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4A6F0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10B3DEBB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99A14A8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E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71755E3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546ABA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34C6E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BEF7C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B33D30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3274B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1AC80A4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F746E6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BBF6F4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5FDB57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26C93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01B43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46BAA8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8C86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96</w:t>
            </w:r>
          </w:p>
        </w:tc>
      </w:tr>
      <w:tr w:rsidR="000A7265" w:rsidRPr="00D12BCE" w14:paraId="0287DC2B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1CFE507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920206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F64A12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86600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1FD69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878796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D7669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6</w:t>
            </w:r>
          </w:p>
        </w:tc>
      </w:tr>
      <w:tr w:rsidR="000A7265" w:rsidRPr="00D12BCE" w14:paraId="4B622381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116164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6114D5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APA Douglas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2690FF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962F6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A45C0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36A5BF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5614A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</w:tr>
      <w:tr w:rsidR="000A7265" w:rsidRPr="00D12BCE" w14:paraId="0DF72A5F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EF8DC7D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U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C2F6BF7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24DEAA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2FCF5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31880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A3B7AE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E8043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5EF4FB4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E21374E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539F67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216F3C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921BF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46A47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E1F969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E0C4E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8</w:t>
            </w:r>
          </w:p>
        </w:tc>
      </w:tr>
      <w:tr w:rsidR="000A7265" w:rsidRPr="00D12BCE" w14:paraId="187E8715" w14:textId="77777777" w:rsidTr="00CE5F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8D1682E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SE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496AAF7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329A20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3A517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5346E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4D3C02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5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F161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</w:tbl>
    <w:p w14:paraId="4911029A" w14:textId="45BD018D" w:rsidR="000A7265" w:rsidRPr="00591468" w:rsidRDefault="00F90EDF" w:rsidP="000A7265">
      <w:pPr>
        <w:pStyle w:val="Caption"/>
        <w:keepNext/>
        <w:spacing w:before="360"/>
        <w:jc w:val="both"/>
        <w:rPr>
          <w:b w:val="0"/>
        </w:rPr>
      </w:pPr>
      <w:r>
        <w:t>Additional file 1</w:t>
      </w:r>
      <w:r w:rsidR="000A7265">
        <w:t xml:space="preserve">: Table </w:t>
      </w:r>
      <w:r w:rsidR="00A32D62">
        <w:t>S</w:t>
      </w:r>
      <w:r w:rsidR="0049390F">
        <w:fldChar w:fldCharType="begin"/>
      </w:r>
      <w:r w:rsidR="0049390F">
        <w:instrText xml:space="preserve"> SEQ Appendix_S1:_Table_S \* ARABIC </w:instrText>
      </w:r>
      <w:r w:rsidR="0049390F">
        <w:fldChar w:fldCharType="separate"/>
      </w:r>
      <w:r w:rsidR="000A7265">
        <w:rPr>
          <w:noProof/>
        </w:rPr>
        <w:t>4</w:t>
      </w:r>
      <w:r w:rsidR="0049390F">
        <w:rPr>
          <w:noProof/>
        </w:rPr>
        <w:fldChar w:fldCharType="end"/>
      </w:r>
      <w:r w:rsidR="000A7265">
        <w:t xml:space="preserve"> </w:t>
      </w:r>
      <w:r w:rsidR="000A7265">
        <w:rPr>
          <w:b w:val="0"/>
        </w:rPr>
        <w:t>Model summaries for the spider community metrics versus herb vegetation complexity (Herb complexity), canopy openness, total deadwood volume and neighborhood diversity (</w:t>
      </w:r>
      <w:proofErr w:type="spellStart"/>
      <w:r w:rsidR="000A7265">
        <w:rPr>
          <w:b w:val="0"/>
        </w:rPr>
        <w:t>NDiv</w:t>
      </w:r>
      <w:proofErr w:type="spellEnd"/>
      <w:r w:rsidR="000A7265">
        <w:rPr>
          <w:b w:val="0"/>
        </w:rPr>
        <w:t>) with north-south interaction.</w:t>
      </w:r>
    </w:p>
    <w:tbl>
      <w:tblPr>
        <w:tblStyle w:val="PlainTable4"/>
        <w:tblW w:w="10206" w:type="dxa"/>
        <w:tblLook w:val="04A0" w:firstRow="1" w:lastRow="0" w:firstColumn="1" w:lastColumn="0" w:noHBand="0" w:noVBand="1"/>
      </w:tblPr>
      <w:tblGrid>
        <w:gridCol w:w="1587"/>
        <w:gridCol w:w="3942"/>
        <w:gridCol w:w="850"/>
        <w:gridCol w:w="1134"/>
        <w:gridCol w:w="709"/>
        <w:gridCol w:w="850"/>
        <w:gridCol w:w="1134"/>
      </w:tblGrid>
      <w:tr w:rsidR="000A7265" w:rsidRPr="00D12BCE" w14:paraId="76CDF986" w14:textId="77777777" w:rsidTr="00CE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D9CD9" w14:textId="77777777" w:rsidR="000A7265" w:rsidRPr="00D12BCE" w:rsidRDefault="000A7265" w:rsidP="00CE5F2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  <w:t> </w:t>
            </w:r>
          </w:p>
        </w:tc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96EE93" w14:textId="77777777" w:rsidR="000A7265" w:rsidRPr="00D12BCE" w:rsidRDefault="000A7265" w:rsidP="00CE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4AA6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CEC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td.Erro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5512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D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7D7D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t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F81B" w14:textId="77777777" w:rsidR="000A7265" w:rsidRPr="00D12BCE" w:rsidRDefault="000A7265" w:rsidP="00CE5F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p-value</w:t>
            </w:r>
          </w:p>
        </w:tc>
      </w:tr>
      <w:tr w:rsidR="000A7265" w:rsidRPr="00D12BCE" w14:paraId="08B269D7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EA8217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3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8D824B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C849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0651F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835FC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FE101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BCF29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4CAD51C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F930352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5F32CB2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065C3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0C829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FBE30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41788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B8DB8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768</w:t>
            </w:r>
          </w:p>
        </w:tc>
      </w:tr>
      <w:tr w:rsidR="000A7265" w:rsidRPr="00D12BCE" w14:paraId="79BE46BA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45E71CE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1640D57D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4AD43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CC1A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5D5AC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6FCEC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D276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4</w:t>
            </w:r>
          </w:p>
        </w:tc>
      </w:tr>
      <w:tr w:rsidR="000A7265" w:rsidRPr="00D12BCE" w14:paraId="0FA4D031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3AC4E60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44775A4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Total deadwood volume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78FA5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285BF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5D828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644BE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C1C4B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13</w:t>
            </w:r>
          </w:p>
        </w:tc>
      </w:tr>
      <w:tr w:rsidR="000A7265" w:rsidRPr="00D12BCE" w14:paraId="100F964F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0D39941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10AB27F6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log(Total deadwood volume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28B79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17468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F8EDB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C3CB4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599E0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98</w:t>
            </w:r>
          </w:p>
        </w:tc>
      </w:tr>
      <w:tr w:rsidR="000A7265" w:rsidRPr="00D12BCE" w14:paraId="7302357B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1061789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3942" w:type="dxa"/>
            <w:shd w:val="clear" w:color="auto" w:fill="auto"/>
            <w:noWrap/>
            <w:hideMark/>
          </w:tcPr>
          <w:p w14:paraId="21C1BD83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8FFCC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1C60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778D1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C267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0D444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3A0367D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6CAA506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17299C0B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5402B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F8696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F0DFE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CB477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8154D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</w:tr>
      <w:tr w:rsidR="000A7265" w:rsidRPr="00D12BCE" w14:paraId="43D0A39F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4571B59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3942" w:type="dxa"/>
            <w:shd w:val="clear" w:color="auto" w:fill="auto"/>
            <w:noWrap/>
            <w:hideMark/>
          </w:tcPr>
          <w:p w14:paraId="2CC0F92E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24170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934B2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B7873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CC1F1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2108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2098CA6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621D46B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4ADED58D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B3636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956D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842EB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013BC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5F59E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16</w:t>
            </w:r>
          </w:p>
        </w:tc>
      </w:tr>
      <w:tr w:rsidR="000A7265" w:rsidRPr="00D12BCE" w14:paraId="69201AAB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36594F2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B0FDD30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522A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300F1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BF500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6CF2C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A9BF6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5</w:t>
            </w:r>
          </w:p>
        </w:tc>
      </w:tr>
      <w:tr w:rsidR="000A7265" w:rsidRPr="00D12BCE" w14:paraId="14CCA8C1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FAC0CEF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678D522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Total deadwood volume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956EE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CCE0A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D216E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C50E9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D373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</w:tr>
      <w:tr w:rsidR="000A7265" w:rsidRPr="00D12BCE" w14:paraId="2006E1B5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A72B12F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6D040CF9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log(Total deadwood volume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728F7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F5939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2B711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9DDDB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4F79F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5</w:t>
            </w:r>
          </w:p>
        </w:tc>
      </w:tr>
      <w:tr w:rsidR="000A7265" w:rsidRPr="00D12BCE" w14:paraId="7D516424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30DA296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C</w:t>
            </w:r>
          </w:p>
        </w:tc>
        <w:tc>
          <w:tcPr>
            <w:tcW w:w="3942" w:type="dxa"/>
            <w:shd w:val="clear" w:color="auto" w:fill="auto"/>
            <w:noWrap/>
            <w:hideMark/>
          </w:tcPr>
          <w:p w14:paraId="7D23396B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5EB16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C8E69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42A90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5AAB7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71944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F46E0B6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67BB3D0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42AE05CF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21A87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48EE5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ED5FC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7FD75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74149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0A7265" w:rsidRPr="00D12BCE" w14:paraId="3FBD1762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D27899F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3942" w:type="dxa"/>
            <w:shd w:val="clear" w:color="auto" w:fill="auto"/>
            <w:noWrap/>
            <w:hideMark/>
          </w:tcPr>
          <w:p w14:paraId="20D77AF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96413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506D6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82493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3F5E0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07225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23097D4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436D1C8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61AD4EC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6757D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A0F75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3CCB1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4759E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5140D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</w:tr>
      <w:tr w:rsidR="000A7265" w:rsidRPr="00D12BCE" w14:paraId="468DB2AD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D3D43D6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2602C79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96F7F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B2DE8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0F8BD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7412F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095EF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7</w:t>
            </w:r>
          </w:p>
        </w:tc>
      </w:tr>
      <w:tr w:rsidR="000A7265" w:rsidRPr="00D12BCE" w14:paraId="1B8D00D9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50C7B7A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AE9CEFD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B6875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20C3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4C438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C72A7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B51FA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2</w:t>
            </w:r>
          </w:p>
        </w:tc>
      </w:tr>
      <w:tr w:rsidR="000A7265" w:rsidRPr="00D12BCE" w14:paraId="428A1EB5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B6645E0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3942" w:type="dxa"/>
            <w:shd w:val="clear" w:color="auto" w:fill="auto"/>
            <w:noWrap/>
            <w:hideMark/>
          </w:tcPr>
          <w:p w14:paraId="6D9348F6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62F41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3BC1F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8E15B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E43BF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DE345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306F0CC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7C8D554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7EACCD9B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58A83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396DC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5C03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1CC68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988E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4</w:t>
            </w:r>
          </w:p>
        </w:tc>
      </w:tr>
      <w:tr w:rsidR="000A7265" w:rsidRPr="00D12BCE" w14:paraId="0C5134B9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C508FE3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3942" w:type="dxa"/>
            <w:shd w:val="clear" w:color="auto" w:fill="auto"/>
            <w:noWrap/>
            <w:hideMark/>
          </w:tcPr>
          <w:p w14:paraId="29ACBFC6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45CD4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9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E0AEB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9AF2A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5CB50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6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99DA1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5880FD61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2605ACD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658829C9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B7F08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92D26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9E296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A6736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4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A56E3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5</w:t>
            </w:r>
          </w:p>
        </w:tc>
      </w:tr>
      <w:tr w:rsidR="000A7265" w:rsidRPr="00D12BCE" w14:paraId="7C94FAD6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7855930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1BB764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B66F7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E2B7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36C79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94487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AC0DA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76</w:t>
            </w:r>
          </w:p>
        </w:tc>
      </w:tr>
      <w:tr w:rsidR="000A7265" w:rsidRPr="00D12BCE" w14:paraId="44D43ED6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A67DA0D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7D251DBA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F2764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FAE6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C2528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E4C5D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8740F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1</w:t>
            </w:r>
          </w:p>
        </w:tc>
      </w:tr>
      <w:tr w:rsidR="000A7265" w:rsidRPr="00D12BCE" w14:paraId="67451B7A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D7B824B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264235F7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1CF97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9BB8B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0A97A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67D01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A6923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4</w:t>
            </w:r>
          </w:p>
        </w:tc>
      </w:tr>
      <w:tr w:rsidR="000A7265" w:rsidRPr="00D12BCE" w14:paraId="021B03A5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13C180C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N</w:t>
            </w:r>
          </w:p>
        </w:tc>
        <w:tc>
          <w:tcPr>
            <w:tcW w:w="3942" w:type="dxa"/>
            <w:shd w:val="clear" w:color="auto" w:fill="auto"/>
            <w:noWrap/>
            <w:hideMark/>
          </w:tcPr>
          <w:p w14:paraId="59736072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47D85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292A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0050AE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23F88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8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3352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7492551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1679426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DAB7363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7677E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E3AC9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601EF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9130A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04CD6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</w:tr>
      <w:tr w:rsidR="000A7265" w:rsidRPr="00D12BCE" w14:paraId="4AA2FF66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C2944AF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763CA026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D8C2F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BBA28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57862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C2C0A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66179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6</w:t>
            </w:r>
          </w:p>
        </w:tc>
      </w:tr>
      <w:tr w:rsidR="000A7265" w:rsidRPr="00D12BCE" w14:paraId="49B963C8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A2CD13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462C056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79742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6A4FB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800A7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1DACC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92CD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5</w:t>
            </w:r>
          </w:p>
        </w:tc>
      </w:tr>
      <w:tr w:rsidR="000A7265" w:rsidRPr="00D12BCE" w14:paraId="557A021E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835D448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741DCC2F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2F14D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F805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2BED6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3ED00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BE4C1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5</w:t>
            </w:r>
          </w:p>
        </w:tc>
      </w:tr>
      <w:tr w:rsidR="000A7265" w:rsidRPr="00D12BCE" w14:paraId="43DCE21F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4B02B17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Ric</w:t>
            </w:r>
            <w:proofErr w:type="spellEnd"/>
          </w:p>
        </w:tc>
        <w:tc>
          <w:tcPr>
            <w:tcW w:w="3942" w:type="dxa"/>
            <w:shd w:val="clear" w:color="auto" w:fill="auto"/>
            <w:noWrap/>
            <w:hideMark/>
          </w:tcPr>
          <w:p w14:paraId="3571E44D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03AB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A133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EF10F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6BEA7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2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0DC8C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165DA6D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BDB991B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28D4C1F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ADF44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1891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75D9E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36146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8DF9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</w:tr>
      <w:tr w:rsidR="000A7265" w:rsidRPr="00D12BCE" w14:paraId="0BB807FB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B796124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Div</w:t>
            </w:r>
            <w:proofErr w:type="spellEnd"/>
          </w:p>
        </w:tc>
        <w:tc>
          <w:tcPr>
            <w:tcW w:w="3942" w:type="dxa"/>
            <w:shd w:val="clear" w:color="auto" w:fill="auto"/>
            <w:noWrap/>
            <w:hideMark/>
          </w:tcPr>
          <w:p w14:paraId="1A9057E1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88164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CA61F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1D8DA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D05E1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5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B58B9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557DA94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E16D49E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3CE78039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2EE7D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811AD7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EF8DF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26DB41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B63D3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19</w:t>
            </w:r>
          </w:p>
        </w:tc>
      </w:tr>
      <w:tr w:rsidR="000A7265" w:rsidRPr="00D12BCE" w14:paraId="04CC856D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6690096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5484365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4E6FC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3095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297B7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7139D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C5229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</w:tr>
      <w:tr w:rsidR="000A7265" w:rsidRPr="00D12BCE" w14:paraId="6156AF30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5274B3D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3F7E362E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F1667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F3CDD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2BEA2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C28D2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ACA58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6</w:t>
            </w:r>
          </w:p>
        </w:tc>
      </w:tr>
      <w:tr w:rsidR="000A7265" w:rsidRPr="00D12BCE" w14:paraId="67146AD6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58BB667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6BE171D2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D86E6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0AC5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B0DC5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02328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582F1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03</w:t>
            </w:r>
          </w:p>
        </w:tc>
      </w:tr>
      <w:tr w:rsidR="000A7265" w:rsidRPr="00D12BCE" w14:paraId="302438B7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55384E3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Dis</w:t>
            </w:r>
            <w:proofErr w:type="spellEnd"/>
          </w:p>
        </w:tc>
        <w:tc>
          <w:tcPr>
            <w:tcW w:w="3942" w:type="dxa"/>
            <w:shd w:val="clear" w:color="auto" w:fill="auto"/>
            <w:noWrap/>
            <w:hideMark/>
          </w:tcPr>
          <w:p w14:paraId="401DB695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F23BD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EF369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0D5C1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931BD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A03BD5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1CC96450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8A09241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4317B648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B8CCE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9AD26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87852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0AFB4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55FCA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72</w:t>
            </w:r>
          </w:p>
        </w:tc>
      </w:tr>
      <w:tr w:rsidR="000A7265" w:rsidRPr="00D12BCE" w14:paraId="04F9D9F3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51A10E6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4073E78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F43F4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2BB39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96C32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C8F08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C04A9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7</w:t>
            </w:r>
          </w:p>
        </w:tc>
      </w:tr>
      <w:tr w:rsidR="000A7265" w:rsidRPr="00D12BCE" w14:paraId="4B8FF603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02AEC2A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9B2B32B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903D0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823DE7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8DA7F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7267A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FE79B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3</w:t>
            </w:r>
          </w:p>
        </w:tc>
      </w:tr>
      <w:tr w:rsidR="000A7265" w:rsidRPr="00D12BCE" w14:paraId="2BA4F001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CDDA216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DA00D66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Total deadwood volume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2EA8A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088A53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AF577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BB246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6F874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949</w:t>
            </w:r>
          </w:p>
        </w:tc>
      </w:tr>
      <w:tr w:rsidR="000A7265" w:rsidRPr="00D12BCE" w14:paraId="597D07B3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19827F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7541DAC9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7349B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E0566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5EEA82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74F3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6266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0</w:t>
            </w:r>
          </w:p>
        </w:tc>
      </w:tr>
      <w:tr w:rsidR="000A7265" w:rsidRPr="00D12BCE" w14:paraId="4F6CEBED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C9D51A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2A51E4D5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C49A9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6A88A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0AA3D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3D9D6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CCF20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0</w:t>
            </w:r>
          </w:p>
        </w:tc>
      </w:tr>
      <w:tr w:rsidR="000A7265" w:rsidRPr="00D12BCE" w14:paraId="2F92947B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0A3BB97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44605730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log(Total deadwood volume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FDA34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6DC8A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B6F9F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16AE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8DF8E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6</w:t>
            </w:r>
          </w:p>
        </w:tc>
      </w:tr>
      <w:tr w:rsidR="000A7265" w:rsidRPr="00D12BCE" w14:paraId="79D16AC4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556EF01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Eve</w:t>
            </w:r>
            <w:proofErr w:type="spellEnd"/>
          </w:p>
        </w:tc>
        <w:tc>
          <w:tcPr>
            <w:tcW w:w="3942" w:type="dxa"/>
            <w:shd w:val="clear" w:color="auto" w:fill="auto"/>
            <w:noWrap/>
            <w:hideMark/>
          </w:tcPr>
          <w:p w14:paraId="131BB54F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07572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7BA5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A3FAB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D5FBE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2E647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767680D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1F9E839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1B4EB8D6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15B36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9018B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11C57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D1C9C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7168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9</w:t>
            </w:r>
          </w:p>
        </w:tc>
      </w:tr>
      <w:tr w:rsidR="000A7265" w:rsidRPr="00D12BCE" w14:paraId="5B59EDA8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50F60A3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59FB239B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91DBB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A685E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6B858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EF202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16AC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908</w:t>
            </w:r>
          </w:p>
        </w:tc>
      </w:tr>
      <w:tr w:rsidR="000A7265" w:rsidRPr="00D12BCE" w14:paraId="7EB3AAB2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3FF1F4F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0D60F09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FBABD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FC847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73956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36D8F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2E926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9</w:t>
            </w:r>
          </w:p>
        </w:tc>
      </w:tr>
      <w:tr w:rsidR="000A7265" w:rsidRPr="00D12BCE" w14:paraId="7BB378FF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DA865E0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IUni</w:t>
            </w:r>
            <w:proofErr w:type="spellEnd"/>
          </w:p>
        </w:tc>
        <w:tc>
          <w:tcPr>
            <w:tcW w:w="3942" w:type="dxa"/>
            <w:shd w:val="clear" w:color="auto" w:fill="auto"/>
            <w:noWrap/>
            <w:hideMark/>
          </w:tcPr>
          <w:p w14:paraId="50591BEA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90BC2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8FA77F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197FD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4B1B2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5C6C4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C30CB1D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F35C33A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3C8F53D3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8F91A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D2AE5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784708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49D38C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45934D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2</w:t>
            </w:r>
          </w:p>
        </w:tc>
      </w:tr>
      <w:tr w:rsidR="000A7265" w:rsidRPr="00D12BCE" w14:paraId="079D686F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6ECDEB8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382901C0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34F27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46EFF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71833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C2D72D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C5B42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8</w:t>
            </w:r>
          </w:p>
        </w:tc>
      </w:tr>
      <w:tr w:rsidR="000A7265" w:rsidRPr="00D12BCE" w14:paraId="32D1893A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CBC0E24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15774E2D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FED8A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B7E3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B649F1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3F787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FE60B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4</w:t>
            </w:r>
          </w:p>
        </w:tc>
      </w:tr>
      <w:tr w:rsidR="000A7265" w:rsidRPr="00D12BCE" w14:paraId="3B6BF321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2B8A3EC1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71962CEE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4696D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1614B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25A36C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FB322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F42A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1</w:t>
            </w:r>
          </w:p>
        </w:tc>
      </w:tr>
      <w:tr w:rsidR="000A7265" w:rsidRPr="00D12BCE" w14:paraId="7DC840B0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75B0E42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3B3EC894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A19DF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371D5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6EA85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3D01D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7CBF6A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8</w:t>
            </w:r>
          </w:p>
        </w:tc>
      </w:tr>
      <w:tr w:rsidR="000A7265" w:rsidRPr="00D12BCE" w14:paraId="64DAC795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6669175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27E6F02D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log(Herb complexity + 1)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98AA70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CF7E7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32F3F9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C6440A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2D1066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</w:tr>
      <w:tr w:rsidR="000A7265" w:rsidRPr="00D12BCE" w14:paraId="438CE74D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3827979D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61F03EDF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outh:scale</w:t>
            </w:r>
            <w:proofErr w:type="spellEnd"/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(Tree neighborhood diversity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A8CCDF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87B60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31EF16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ADF755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F657A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0</w:t>
            </w:r>
          </w:p>
        </w:tc>
      </w:tr>
      <w:tr w:rsidR="000A7265" w:rsidRPr="00D12BCE" w14:paraId="47E743D1" w14:textId="77777777" w:rsidTr="00CE5F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F923BB5" w14:textId="77777777" w:rsidR="000A7265" w:rsidRPr="00D12BCE" w:rsidRDefault="000A7265" w:rsidP="00CE5F28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D12BCE"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  <w:t>SEAc</w:t>
            </w:r>
            <w:proofErr w:type="spellEnd"/>
          </w:p>
        </w:tc>
        <w:tc>
          <w:tcPr>
            <w:tcW w:w="3942" w:type="dxa"/>
            <w:shd w:val="clear" w:color="auto" w:fill="auto"/>
            <w:noWrap/>
            <w:hideMark/>
          </w:tcPr>
          <w:p w14:paraId="78095436" w14:textId="77777777" w:rsidR="000A7265" w:rsidRPr="00D12BCE" w:rsidRDefault="000A7265" w:rsidP="00CE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F08412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7621B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4B8F28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BFDA3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5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2F394" w14:textId="77777777" w:rsidR="000A7265" w:rsidRPr="00D12BCE" w:rsidRDefault="000A7265" w:rsidP="00CE5F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577B905" w14:textId="77777777" w:rsidTr="00CE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0E21749B" w14:textId="77777777" w:rsidR="000A7265" w:rsidRPr="00D12BCE" w:rsidRDefault="000A7265" w:rsidP="00CE5F28">
            <w:pPr>
              <w:jc w:val="right"/>
              <w:rPr>
                <w:rFonts w:ascii="Calibri" w:hAnsi="Calibri" w:cs="Calibr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3942" w:type="dxa"/>
            <w:shd w:val="clear" w:color="auto" w:fill="auto"/>
            <w:noWrap/>
            <w:hideMark/>
          </w:tcPr>
          <w:p w14:paraId="34832352" w14:textId="77777777" w:rsidR="000A7265" w:rsidRPr="00D12BCE" w:rsidRDefault="000A7265" w:rsidP="00CE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EEBF6E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32B31B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0DEBF9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228F24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DA3033" w14:textId="77777777" w:rsidR="000A7265" w:rsidRPr="00D12BCE" w:rsidRDefault="000A7265" w:rsidP="00CE5F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</w:tr>
    </w:tbl>
    <w:p w14:paraId="4D01B9E6" w14:textId="77777777" w:rsidR="000A7265" w:rsidRDefault="000A7265" w:rsidP="000A7265">
      <w:pPr>
        <w:rPr>
          <w:b/>
          <w:iCs/>
          <w:color w:val="000000" w:themeColor="text1"/>
          <w:sz w:val="18"/>
          <w:szCs w:val="18"/>
        </w:rPr>
      </w:pPr>
      <w:r>
        <w:br w:type="page"/>
      </w:r>
    </w:p>
    <w:p w14:paraId="56459886" w14:textId="0C5EC8E4" w:rsidR="000A7265" w:rsidRDefault="00F90EDF" w:rsidP="000A7265">
      <w:pPr>
        <w:pStyle w:val="Caption"/>
        <w:keepNext/>
        <w:spacing w:before="360"/>
        <w:jc w:val="both"/>
      </w:pPr>
      <w:r>
        <w:t>Additional file 1</w:t>
      </w:r>
      <w:r w:rsidR="000A7265">
        <w:t xml:space="preserve">: Table </w:t>
      </w:r>
      <w:r w:rsidR="00A32D62">
        <w:t>S</w:t>
      </w:r>
      <w:r w:rsidR="0049390F">
        <w:fldChar w:fldCharType="begin"/>
      </w:r>
      <w:r w:rsidR="0049390F">
        <w:instrText xml:space="preserve"> SEQ Appendix_S1:_Table_S \* ARABIC </w:instrText>
      </w:r>
      <w:r w:rsidR="0049390F">
        <w:fldChar w:fldCharType="separate"/>
      </w:r>
      <w:r w:rsidR="000A7265">
        <w:rPr>
          <w:noProof/>
        </w:rPr>
        <w:t>5</w:t>
      </w:r>
      <w:r w:rsidR="0049390F">
        <w:rPr>
          <w:noProof/>
        </w:rPr>
        <w:fldChar w:fldCharType="end"/>
      </w:r>
      <w:r w:rsidR="000A7265">
        <w:t xml:space="preserve"> </w:t>
      </w:r>
      <w:r w:rsidR="000A7265">
        <w:rPr>
          <w:b w:val="0"/>
        </w:rPr>
        <w:t>Model summaries for the ground beetle community metrics versus proportions of conifers (APA Douglas fir &amp; APA Norway spruce) with north-south interaction.</w:t>
      </w:r>
    </w:p>
    <w:tbl>
      <w:tblPr>
        <w:tblW w:w="9196" w:type="dxa"/>
        <w:tblLook w:val="04A0" w:firstRow="1" w:lastRow="0" w:firstColumn="1" w:lastColumn="0" w:noHBand="0" w:noVBand="1"/>
      </w:tblPr>
      <w:tblGrid>
        <w:gridCol w:w="1587"/>
        <w:gridCol w:w="3073"/>
        <w:gridCol w:w="794"/>
        <w:gridCol w:w="1134"/>
        <w:gridCol w:w="567"/>
        <w:gridCol w:w="907"/>
        <w:gridCol w:w="1134"/>
      </w:tblGrid>
      <w:tr w:rsidR="000A7265" w:rsidRPr="00D12BCE" w14:paraId="58640D38" w14:textId="77777777" w:rsidTr="00CE5F28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431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BCB7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94A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5417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td.Erro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CBF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D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8BD5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3FF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</w:tr>
      <w:tr w:rsidR="000A7265" w:rsidRPr="00D12BCE" w14:paraId="1984C551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E6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AFA8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8DE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E65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17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549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EB9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7B0B142B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68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6CE0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11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50D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76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3B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8F0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4705277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AA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4BF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34A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A62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54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4B3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00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4ED9A5C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01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4447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286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56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E8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3AD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7A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D8091B5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97F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785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198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54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48A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A6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CB7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056325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69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C29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0D9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12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6FD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E1B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2C0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E73F830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16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EE6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53A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5D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0DA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2E7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3AB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58A9D161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96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D8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110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093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9FF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421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5C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778B0736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EC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796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432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3C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F3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6B1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8B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58A5358E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E2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EC0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A86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70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E17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8C9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481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C2698E3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5FF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58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A71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90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C18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00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6FC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5AA8F8F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03A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035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A75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98A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B8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CF8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F6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3</w:t>
            </w:r>
          </w:p>
        </w:tc>
      </w:tr>
      <w:tr w:rsidR="000A7265" w:rsidRPr="00D12BCE" w14:paraId="7002C67F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901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A2D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168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E4E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F4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5D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25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5BA4ECDF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FAF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155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B74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D9C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5E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2F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FD4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</w:tr>
      <w:tr w:rsidR="000A7265" w:rsidRPr="00D12BCE" w14:paraId="464C52D6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8A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3B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B34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305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3E0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31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EEA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474E017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13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2E4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223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3C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B4F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36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AD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4</w:t>
            </w:r>
          </w:p>
        </w:tc>
      </w:tr>
      <w:tr w:rsidR="000A7265" w:rsidRPr="00D12BCE" w14:paraId="7146C579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9ED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2D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99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B7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A2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8E6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0BE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</w:tr>
      <w:tr w:rsidR="000A7265" w:rsidRPr="00D12BCE" w14:paraId="1880C712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42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5BE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DA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60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01F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3C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04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</w:tr>
      <w:tr w:rsidR="000A7265" w:rsidRPr="00D12BCE" w14:paraId="2D181CFC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B104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B82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D0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0A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5F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E0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8E1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5EFF4EF3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9B9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850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26D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EF0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286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007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76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775E7828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9A4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025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83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4E9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E21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06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92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</w:tr>
      <w:tr w:rsidR="000A7265" w:rsidRPr="00D12BCE" w14:paraId="7734AC93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8B9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F6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D09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12B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28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EE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6C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0A7265" w:rsidRPr="00D12BCE" w14:paraId="01056E0E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6AA7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Ric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6E3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52B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4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660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78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25A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D16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4AE8B7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D3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4D9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C89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0AD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90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276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E5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</w:tr>
      <w:tr w:rsidR="000A7265" w:rsidRPr="00D12BCE" w14:paraId="605FF876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A2E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A5F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E40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96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52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E8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8E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7EBFCC9F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9FA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D33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918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44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8E7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FB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B6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2779D64A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C0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7395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APA Spruc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93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541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AC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49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03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9</w:t>
            </w:r>
          </w:p>
        </w:tc>
      </w:tr>
      <w:tr w:rsidR="000A7265" w:rsidRPr="00D12BCE" w14:paraId="7F527BAA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9C3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C0D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62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CB2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96A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45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4BE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6</w:t>
            </w:r>
          </w:p>
        </w:tc>
      </w:tr>
      <w:tr w:rsidR="000A7265" w:rsidRPr="00D12BCE" w14:paraId="09E7C94F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E48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Div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4E02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720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4A9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152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5D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B92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115D8EE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68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658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97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36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F7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46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2F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</w:tr>
      <w:tr w:rsidR="000A7265" w:rsidRPr="00D12BCE" w14:paraId="208F6709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2D2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Dis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FC65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7AD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92B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5A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12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893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6B6CA41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814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Eve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BBA2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1CF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941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29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5D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A78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14B8513B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E1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Uni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0CC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B22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277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B4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499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E2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8A4053F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0DC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D18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APA Douglas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000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62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E5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EEB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BA0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2</w:t>
            </w:r>
          </w:p>
        </w:tc>
      </w:tr>
    </w:tbl>
    <w:p w14:paraId="776A2623" w14:textId="5B174E20" w:rsidR="000A7265" w:rsidRDefault="00F90EDF" w:rsidP="000A7265">
      <w:pPr>
        <w:pStyle w:val="Caption"/>
        <w:keepNext/>
        <w:spacing w:before="360"/>
        <w:jc w:val="both"/>
      </w:pPr>
      <w:r>
        <w:t>Additional file 1</w:t>
      </w:r>
      <w:r w:rsidR="000A7265">
        <w:t xml:space="preserve">: Table </w:t>
      </w:r>
      <w:r w:rsidR="00A32D62">
        <w:t>S</w:t>
      </w:r>
      <w:r w:rsidR="0049390F">
        <w:fldChar w:fldCharType="begin"/>
      </w:r>
      <w:r w:rsidR="0049390F">
        <w:instrText xml:space="preserve"> SEQ Appendix_S1:_Table_S \* ARABIC </w:instrText>
      </w:r>
      <w:r w:rsidR="0049390F">
        <w:fldChar w:fldCharType="separate"/>
      </w:r>
      <w:r w:rsidR="000A7265">
        <w:rPr>
          <w:noProof/>
        </w:rPr>
        <w:t>6</w:t>
      </w:r>
      <w:r w:rsidR="0049390F">
        <w:rPr>
          <w:noProof/>
        </w:rPr>
        <w:fldChar w:fldCharType="end"/>
      </w:r>
      <w:r w:rsidR="000A7265">
        <w:t xml:space="preserve"> </w:t>
      </w:r>
      <w:r w:rsidR="000A7265">
        <w:rPr>
          <w:b w:val="0"/>
        </w:rPr>
        <w:t>Model summaries for the ground beetle community metrics versus herb vegetation complexity (Herb complexity), canopy openness, total deadwood volume and neighborhood diversity (</w:t>
      </w:r>
      <w:proofErr w:type="spellStart"/>
      <w:r w:rsidR="000A7265">
        <w:rPr>
          <w:b w:val="0"/>
        </w:rPr>
        <w:t>NDiv</w:t>
      </w:r>
      <w:proofErr w:type="spellEnd"/>
      <w:r w:rsidR="000A7265">
        <w:rPr>
          <w:b w:val="0"/>
        </w:rPr>
        <w:t>) with north-south interaction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587"/>
        <w:gridCol w:w="3942"/>
        <w:gridCol w:w="992"/>
        <w:gridCol w:w="1134"/>
        <w:gridCol w:w="709"/>
        <w:gridCol w:w="850"/>
        <w:gridCol w:w="992"/>
      </w:tblGrid>
      <w:tr w:rsidR="000A7265" w:rsidRPr="00D12BCE" w14:paraId="71A6FAA7" w14:textId="77777777" w:rsidTr="00CE5F28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60E44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3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22C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824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21B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td.Err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DC7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EA1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6AC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</w:tr>
      <w:tr w:rsidR="000A7265" w:rsidRPr="00D12BCE" w14:paraId="3C01D90E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8DF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B4C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56D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9D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660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6B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2D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AD0A95C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D4F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A45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77E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E8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46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913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992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34</w:t>
            </w:r>
          </w:p>
        </w:tc>
      </w:tr>
      <w:tr w:rsidR="000A7265" w:rsidRPr="00D12BCE" w14:paraId="43CF568A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98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7D7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40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4F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46B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527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760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994</w:t>
            </w:r>
          </w:p>
        </w:tc>
      </w:tr>
      <w:tr w:rsidR="000A7265" w:rsidRPr="00D12BCE" w14:paraId="532666C5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B2F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3F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Total deadwood volume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C22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DF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6E6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60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A1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81</w:t>
            </w:r>
          </w:p>
        </w:tc>
      </w:tr>
      <w:tr w:rsidR="000A7265" w:rsidRPr="00D12BCE" w14:paraId="115553B8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46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78C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7F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E3E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DB3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65B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184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09</w:t>
            </w:r>
          </w:p>
        </w:tc>
      </w:tr>
      <w:tr w:rsidR="000A7265" w:rsidRPr="00D12BCE" w14:paraId="39835306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59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562B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log(Total deadwood volume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12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CA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2E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57E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D84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7</w:t>
            </w:r>
          </w:p>
        </w:tc>
      </w:tr>
      <w:tr w:rsidR="000A7265" w:rsidRPr="00D12BCE" w14:paraId="263308B2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EA0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AFA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4D3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4FB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9E5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33B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B7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DDF7E10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B2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7DE6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55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7E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FA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FA7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4B4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3</w:t>
            </w:r>
          </w:p>
        </w:tc>
      </w:tr>
      <w:tr w:rsidR="000A7265" w:rsidRPr="00D12BCE" w14:paraId="128FFC0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08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DF70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15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DE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640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FE3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13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EFD1916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18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854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72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F9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A7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9F9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E93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27</w:t>
            </w:r>
          </w:p>
        </w:tc>
      </w:tr>
      <w:tr w:rsidR="000A7265" w:rsidRPr="00D12BCE" w14:paraId="266BA5BA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CE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B6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40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F7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97E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299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B6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7</w:t>
            </w:r>
          </w:p>
        </w:tc>
      </w:tr>
      <w:tr w:rsidR="000A7265" w:rsidRPr="00D12BCE" w14:paraId="475C2F0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9EB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3FE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Total deadwood volume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575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80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FD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0EC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46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2</w:t>
            </w:r>
          </w:p>
        </w:tc>
      </w:tr>
      <w:tr w:rsidR="000A7265" w:rsidRPr="00D12BCE" w14:paraId="3F9B9905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00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47C9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log(Total deadwood volume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DF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220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73E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684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089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4</w:t>
            </w:r>
          </w:p>
        </w:tc>
      </w:tr>
      <w:tr w:rsidR="000A7265" w:rsidRPr="00D12BCE" w14:paraId="4F181B11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1A9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3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75C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C1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E8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86F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871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B97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722CF045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95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4A0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EA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07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FE5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24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FE9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</w:tr>
      <w:tr w:rsidR="000A7265" w:rsidRPr="00D12BCE" w14:paraId="742AE62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C37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ean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EB47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FB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DF3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579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F31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B1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7705568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A6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F6B2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3C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30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710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16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8A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5</w:t>
            </w:r>
          </w:p>
        </w:tc>
      </w:tr>
      <w:tr w:rsidR="000A7265" w:rsidRPr="00D12BCE" w14:paraId="77ADAA87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CB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CE92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Tree neighborhood diversit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ABE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AB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D1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F13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D19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</w:tr>
      <w:tr w:rsidR="000A7265" w:rsidRPr="00D12BCE" w14:paraId="46512BFB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60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in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380C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10B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BC4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4E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6CA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78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F6C1E97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B4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ECC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9E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7E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76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C0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9A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05</w:t>
            </w:r>
          </w:p>
        </w:tc>
      </w:tr>
      <w:tr w:rsidR="000A7265" w:rsidRPr="00D12BCE" w14:paraId="559908E8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3F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8A5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Tree neighborhood diversit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5D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0F0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A8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E1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EA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4</w:t>
            </w:r>
          </w:p>
        </w:tc>
      </w:tr>
      <w:tr w:rsidR="000A7265" w:rsidRPr="00D12BCE" w14:paraId="20B9B3F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6C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maximum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4839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91F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F3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0AE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E8E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39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64BB8D63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6CE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53F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3A1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EA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1FA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67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ADB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4</w:t>
            </w:r>
          </w:p>
        </w:tc>
      </w:tr>
      <w:tr w:rsidR="000A7265" w:rsidRPr="00D12BCE" w14:paraId="3701B60C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07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FA4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21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7B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97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A3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350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858</w:t>
            </w:r>
          </w:p>
        </w:tc>
      </w:tr>
      <w:tr w:rsidR="000A7265" w:rsidRPr="00D12BCE" w14:paraId="40FE5820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60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62A4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129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B24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009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6E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C40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40</w:t>
            </w:r>
          </w:p>
        </w:tc>
      </w:tr>
      <w:tr w:rsidR="000A7265" w:rsidRPr="00D12BCE" w14:paraId="42ABDA5A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88B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73BB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6A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EA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358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3B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1B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43</w:t>
            </w:r>
          </w:p>
        </w:tc>
      </w:tr>
      <w:tr w:rsidR="000A7265" w:rsidRPr="00D12BCE" w14:paraId="51B7D4C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7ED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F220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98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841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5F0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20C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39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7</w:t>
            </w:r>
          </w:p>
        </w:tc>
      </w:tr>
      <w:tr w:rsidR="000A7265" w:rsidRPr="00D12BCE" w14:paraId="4756A315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609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range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 xml:space="preserve"> ∆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15</w:t>
            </w: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9126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3C6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9D2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85F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E8F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00D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3A0FF5D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339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C048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C3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311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D31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DF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55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6</w:t>
            </w:r>
          </w:p>
        </w:tc>
      </w:tr>
      <w:tr w:rsidR="000A7265" w:rsidRPr="00D12BCE" w14:paraId="670CDDA6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9D1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B04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0D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B6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CD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23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73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32</w:t>
            </w:r>
          </w:p>
        </w:tc>
      </w:tr>
      <w:tr w:rsidR="000A7265" w:rsidRPr="00D12BCE" w14:paraId="547EAA72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0CE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34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1BB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EDA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0E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041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FAF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31</w:t>
            </w:r>
          </w:p>
        </w:tc>
      </w:tr>
      <w:tr w:rsidR="000A7265" w:rsidRPr="00D12BCE" w14:paraId="5D9911CF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A86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B8C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6C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1F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63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33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55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8</w:t>
            </w:r>
          </w:p>
        </w:tc>
      </w:tr>
      <w:tr w:rsidR="000A7265" w:rsidRPr="00D12BCE" w14:paraId="0896CB51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2A2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395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AAC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94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B3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2A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35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2</w:t>
            </w:r>
          </w:p>
        </w:tc>
      </w:tr>
      <w:tr w:rsidR="000A7265" w:rsidRPr="00D12BCE" w14:paraId="1AEE2853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172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Ric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82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98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5E8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474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328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46A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60F46E8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AF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B1B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19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28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DC6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AF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D3D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</w:tr>
      <w:tr w:rsidR="000A7265" w:rsidRPr="00D12BCE" w14:paraId="43CE0C53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26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F4B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3B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3AA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D7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CC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24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0</w:t>
            </w:r>
          </w:p>
        </w:tc>
      </w:tr>
      <w:tr w:rsidR="000A7265" w:rsidRPr="00D12BCE" w14:paraId="262B6308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A74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0C0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F7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D0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26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7A8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A6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36</w:t>
            </w:r>
          </w:p>
        </w:tc>
      </w:tr>
      <w:tr w:rsidR="000A7265" w:rsidRPr="00D12BCE" w14:paraId="3BE39E4B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E36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BFE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Total deadwood volume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D01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2EB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C73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C94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532C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97</w:t>
            </w:r>
          </w:p>
        </w:tc>
      </w:tr>
      <w:tr w:rsidR="000A7265" w:rsidRPr="00D12BCE" w14:paraId="489947BC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7EE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838F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Canopy opennes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E8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1F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86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9A0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34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0</w:t>
            </w:r>
          </w:p>
        </w:tc>
      </w:tr>
      <w:tr w:rsidR="000A7265" w:rsidRPr="00D12BCE" w14:paraId="24AD0E98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E45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DC48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log(Herb complexity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C5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D3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7FB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2E7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0C35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17</w:t>
            </w:r>
          </w:p>
        </w:tc>
      </w:tr>
      <w:tr w:rsidR="000A7265" w:rsidRPr="00D12BCE" w14:paraId="66E17C84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9FA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B479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North:scale</w:t>
            </w:r>
            <w:proofErr w:type="spellEnd"/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log(Total deadwood volume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4CC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C7A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4FD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72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86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96</w:t>
            </w:r>
          </w:p>
        </w:tc>
      </w:tr>
      <w:tr w:rsidR="000A7265" w:rsidRPr="00D12BCE" w14:paraId="26ACE8D3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CC2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Div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20B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660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A8F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0C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174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C6FE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0B3D6D2B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A584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Dis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A201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CD2A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51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AB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9B5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FD1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7DFF3D9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03B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Eve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775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D0B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B29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76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D83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E11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  <w:tr w:rsidR="000A7265" w:rsidRPr="00D12BCE" w14:paraId="46A834DE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53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9EF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scale(</w:t>
            </w:r>
            <w:proofErr w:type="gramEnd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log(Total deadwood volume + 1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2194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6B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B7E7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3E0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54FD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123</w:t>
            </w:r>
          </w:p>
        </w:tc>
      </w:tr>
      <w:tr w:rsidR="000A7265" w:rsidRPr="00D12BCE" w14:paraId="10B7AF20" w14:textId="77777777" w:rsidTr="00CE5F28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0303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IUni</w:t>
            </w:r>
            <w:proofErr w:type="spellEnd"/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662D" w14:textId="77777777" w:rsidR="000A7265" w:rsidRPr="00D12BCE" w:rsidRDefault="000A7265" w:rsidP="00CE5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eastAsia="Times New Roman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AF4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17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556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E312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788" w14:textId="77777777" w:rsidR="000A7265" w:rsidRPr="00D12BCE" w:rsidRDefault="000A7265" w:rsidP="00CE5F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D12BCE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</w:tr>
    </w:tbl>
    <w:p w14:paraId="71C6159F" w14:textId="77777777" w:rsidR="009A2808" w:rsidRDefault="009A2808" w:rsidP="00C8261C"/>
    <w:sectPr w:rsidR="009A2808" w:rsidSect="0091392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44014" w14:textId="77777777" w:rsidR="0049390F" w:rsidRDefault="0049390F">
      <w:pPr>
        <w:spacing w:after="0" w:line="240" w:lineRule="auto"/>
      </w:pPr>
      <w:r>
        <w:separator/>
      </w:r>
    </w:p>
  </w:endnote>
  <w:endnote w:type="continuationSeparator" w:id="0">
    <w:p w14:paraId="23AD476F" w14:textId="77777777" w:rsidR="0049390F" w:rsidRDefault="00493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6327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CD2A3" w14:textId="77777777" w:rsidR="00184CC7" w:rsidRDefault="000A7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49A297" w14:textId="77777777" w:rsidR="00184CC7" w:rsidRDefault="004939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B8AB7" w14:textId="77777777" w:rsidR="0049390F" w:rsidRDefault="0049390F">
      <w:pPr>
        <w:spacing w:after="0" w:line="240" w:lineRule="auto"/>
      </w:pPr>
      <w:r>
        <w:separator/>
      </w:r>
    </w:p>
  </w:footnote>
  <w:footnote w:type="continuationSeparator" w:id="0">
    <w:p w14:paraId="1D2EC559" w14:textId="77777777" w:rsidR="0049390F" w:rsidRDefault="004939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37EA7"/>
    <w:multiLevelType w:val="hybridMultilevel"/>
    <w:tmpl w:val="8B62B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238B1"/>
    <w:multiLevelType w:val="hybridMultilevel"/>
    <w:tmpl w:val="EDE2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65"/>
    <w:rsid w:val="000A7265"/>
    <w:rsid w:val="00376989"/>
    <w:rsid w:val="0049390F"/>
    <w:rsid w:val="005C35E6"/>
    <w:rsid w:val="008640C3"/>
    <w:rsid w:val="00913927"/>
    <w:rsid w:val="00940A28"/>
    <w:rsid w:val="00945C6E"/>
    <w:rsid w:val="009A2808"/>
    <w:rsid w:val="00A32D62"/>
    <w:rsid w:val="00C8261C"/>
    <w:rsid w:val="00DA53AD"/>
    <w:rsid w:val="00E85B8E"/>
    <w:rsid w:val="00F90EDF"/>
    <w:rsid w:val="00FB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63E61"/>
  <w15:chartTrackingRefBased/>
  <w15:docId w15:val="{F30543B2-D810-4683-9A97-DC1E64110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265"/>
  </w:style>
  <w:style w:type="paragraph" w:styleId="Heading1">
    <w:name w:val="heading 1"/>
    <w:basedOn w:val="Normal"/>
    <w:next w:val="Normal"/>
    <w:link w:val="Heading1Char"/>
    <w:uiPriority w:val="9"/>
    <w:qFormat/>
    <w:rsid w:val="005C35E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7265"/>
    <w:pPr>
      <w:keepNext/>
      <w:keepLines/>
      <w:spacing w:before="40" w:after="200" w:line="480" w:lineRule="auto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265"/>
    <w:pPr>
      <w:keepNext/>
      <w:keepLines/>
      <w:spacing w:before="160" w:after="120" w:line="480" w:lineRule="auto"/>
      <w:outlineLvl w:val="2"/>
    </w:pPr>
    <w:rPr>
      <w:rFonts w:asciiTheme="majorHAnsi" w:eastAsiaTheme="majorEastAsia" w:hAnsiTheme="majorHAnsi" w:cstheme="majorBidi"/>
      <w:b/>
      <w:i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5E6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7265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7265"/>
    <w:rPr>
      <w:rFonts w:asciiTheme="majorHAnsi" w:eastAsiaTheme="majorEastAsia" w:hAnsiTheme="majorHAnsi" w:cstheme="majorBidi"/>
      <w:b/>
      <w:i/>
      <w:sz w:val="26"/>
      <w:szCs w:val="24"/>
    </w:rPr>
  </w:style>
  <w:style w:type="character" w:customStyle="1" w:styleId="hgkelc">
    <w:name w:val="hgkelc"/>
    <w:basedOn w:val="DefaultParagraphFont"/>
    <w:rsid w:val="000A7265"/>
  </w:style>
  <w:style w:type="character" w:styleId="CommentReference">
    <w:name w:val="annotation reference"/>
    <w:basedOn w:val="DefaultParagraphFont"/>
    <w:uiPriority w:val="99"/>
    <w:semiHidden/>
    <w:unhideWhenUsed/>
    <w:rsid w:val="000A7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2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6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A72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0A7265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A7265"/>
  </w:style>
  <w:style w:type="character" w:styleId="LineNumber">
    <w:name w:val="line number"/>
    <w:basedOn w:val="DefaultParagraphFont"/>
    <w:uiPriority w:val="99"/>
    <w:semiHidden/>
    <w:unhideWhenUsed/>
    <w:rsid w:val="000A7265"/>
  </w:style>
  <w:style w:type="paragraph" w:styleId="Caption">
    <w:name w:val="caption"/>
    <w:basedOn w:val="Normal"/>
    <w:next w:val="Normal"/>
    <w:uiPriority w:val="35"/>
    <w:unhideWhenUsed/>
    <w:qFormat/>
    <w:rsid w:val="000A7265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72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7265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0A72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A726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726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A7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A72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A72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265"/>
  </w:style>
  <w:style w:type="paragraph" w:styleId="Footer">
    <w:name w:val="footer"/>
    <w:basedOn w:val="Normal"/>
    <w:link w:val="FooterChar"/>
    <w:uiPriority w:val="99"/>
    <w:unhideWhenUsed/>
    <w:rsid w:val="000A726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1</Words>
  <Characters>11465</Characters>
  <Application>Microsoft Office Word</Application>
  <DocSecurity>0</DocSecurity>
  <Lines>95</Lines>
  <Paragraphs>26</Paragraphs>
  <ScaleCrop>false</ScaleCrop>
  <Company/>
  <LinksUpToDate>false</LinksUpToDate>
  <CharactersWithSpaces>1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ermuth</dc:creator>
  <cp:keywords/>
  <dc:description/>
  <cp:lastModifiedBy>Poornima Thiruvudaiselvi</cp:lastModifiedBy>
  <cp:revision>2</cp:revision>
  <dcterms:created xsi:type="dcterms:W3CDTF">2023-01-22T09:44:00Z</dcterms:created>
  <dcterms:modified xsi:type="dcterms:W3CDTF">2023-01-22T09:44:00Z</dcterms:modified>
</cp:coreProperties>
</file>